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FEC3A4" w14:textId="77777777" w:rsidR="003C7096" w:rsidRPr="003C7096" w:rsidRDefault="003C7096" w:rsidP="003C7096">
      <w:pPr>
        <w:spacing w:after="0" w:line="480" w:lineRule="auto"/>
        <w:rPr>
          <w:rFonts w:ascii="Arial" w:hAnsi="Arial" w:cs="Arial"/>
          <w:b/>
          <w:sz w:val="36"/>
          <w:szCs w:val="36"/>
        </w:rPr>
      </w:pPr>
      <w:r w:rsidRPr="003C7096">
        <w:rPr>
          <w:rFonts w:ascii="Arial" w:hAnsi="Arial" w:cs="Arial"/>
          <w:b/>
          <w:sz w:val="36"/>
          <w:szCs w:val="36"/>
        </w:rPr>
        <w:t>Supporting Information</w:t>
      </w:r>
    </w:p>
    <w:p w14:paraId="4EA44FA8" w14:textId="77777777" w:rsidR="003C7096" w:rsidRDefault="003C7096" w:rsidP="003C7096">
      <w:pPr>
        <w:spacing w:after="0" w:line="480" w:lineRule="auto"/>
        <w:rPr>
          <w:rFonts w:ascii="Arial" w:eastAsia="Times New Roman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</w:t>
      </w:r>
      <w:r w:rsidRPr="002D357B">
        <w:rPr>
          <w:rFonts w:ascii="Arial" w:hAnsi="Arial" w:cs="Arial"/>
          <w:b/>
          <w:sz w:val="20"/>
          <w:szCs w:val="20"/>
        </w:rPr>
        <w:t>1</w:t>
      </w:r>
      <w:r>
        <w:rPr>
          <w:rFonts w:ascii="Arial" w:hAnsi="Arial" w:cs="Arial"/>
          <w:b/>
          <w:sz w:val="20"/>
          <w:szCs w:val="20"/>
        </w:rPr>
        <w:t>.</w:t>
      </w:r>
    </w:p>
    <w:tbl>
      <w:tblPr>
        <w:tblW w:w="13320" w:type="dxa"/>
        <w:tblInd w:w="93" w:type="dxa"/>
        <w:tblLook w:val="04A0" w:firstRow="1" w:lastRow="0" w:firstColumn="1" w:lastColumn="0" w:noHBand="0" w:noVBand="1"/>
      </w:tblPr>
      <w:tblGrid>
        <w:gridCol w:w="1178"/>
        <w:gridCol w:w="1701"/>
        <w:gridCol w:w="1417"/>
        <w:gridCol w:w="1560"/>
        <w:gridCol w:w="1061"/>
        <w:gridCol w:w="2057"/>
        <w:gridCol w:w="1271"/>
        <w:gridCol w:w="1706"/>
        <w:gridCol w:w="1369"/>
      </w:tblGrid>
      <w:tr w:rsidR="003C7096" w:rsidRPr="00A41726" w14:paraId="3F343DDD" w14:textId="77777777" w:rsidTr="00E0387B">
        <w:trPr>
          <w:trHeight w:val="300"/>
        </w:trPr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BB26" w14:textId="77777777"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4F7D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 ages</w:t>
            </w:r>
          </w:p>
        </w:tc>
        <w:tc>
          <w:tcPr>
            <w:tcW w:w="262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281C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0-49</w:t>
            </w:r>
          </w:p>
        </w:tc>
        <w:tc>
          <w:tcPr>
            <w:tcW w:w="332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6868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50-69</w:t>
            </w:r>
          </w:p>
        </w:tc>
        <w:tc>
          <w:tcPr>
            <w:tcW w:w="30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1407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≥ 70</w:t>
            </w:r>
          </w:p>
        </w:tc>
      </w:tr>
      <w:tr w:rsidR="00436ACC" w:rsidRPr="00A41726" w14:paraId="284214B9" w14:textId="77777777" w:rsidTr="00E0387B">
        <w:trPr>
          <w:trHeight w:val="300"/>
        </w:trPr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621A6" w14:textId="77777777"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5B965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cidence (cases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6143C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rtality (cases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12A6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cidence (cases)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F3468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rtality (cases)</w:t>
            </w:r>
          </w:p>
        </w:tc>
        <w:tc>
          <w:tcPr>
            <w:tcW w:w="20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A6C45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cidence (cases)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881E2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rtality (cases)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BADBD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cidence (cases)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52891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rtality (cases)</w:t>
            </w:r>
          </w:p>
        </w:tc>
      </w:tr>
      <w:tr w:rsidR="00436ACC" w:rsidRPr="00A41726" w14:paraId="7E590035" w14:textId="77777777" w:rsidTr="00E0387B">
        <w:trPr>
          <w:trHeight w:val="300"/>
        </w:trPr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1D314" w14:textId="77777777"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B5FE3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.4   (269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5518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7   (552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EF3417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   (13)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E1CF1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   (0)</w:t>
            </w:r>
          </w:p>
        </w:tc>
        <w:tc>
          <w:tcPr>
            <w:tcW w:w="20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990112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7   (1083)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CB003A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   (78)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D4B878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1   (1597)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B58FC4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8   (474)</w:t>
            </w:r>
          </w:p>
        </w:tc>
      </w:tr>
      <w:tr w:rsidR="00436ACC" w:rsidRPr="00A41726" w14:paraId="68D4FC4A" w14:textId="77777777" w:rsidTr="00E0387B">
        <w:trPr>
          <w:trHeight w:val="300"/>
        </w:trPr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3769DF53" w14:textId="77777777"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A9468B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.0   (273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044911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1   (642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F73F3B4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   (10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E593B20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   (1)</w:t>
            </w:r>
          </w:p>
        </w:tc>
        <w:tc>
          <w:tcPr>
            <w:tcW w:w="2057" w:type="dxa"/>
            <w:shd w:val="clear" w:color="auto" w:fill="auto"/>
            <w:vAlign w:val="center"/>
            <w:hideMark/>
          </w:tcPr>
          <w:p w14:paraId="603E027B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5   (1100)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45F209F1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   (91)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7174338C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0   (1620)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11EA6943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3   (550)</w:t>
            </w:r>
          </w:p>
        </w:tc>
      </w:tr>
      <w:tr w:rsidR="00436ACC" w:rsidRPr="00A41726" w14:paraId="128AEBA7" w14:textId="77777777" w:rsidTr="00E0387B">
        <w:trPr>
          <w:trHeight w:val="300"/>
        </w:trPr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4DDF91A0" w14:textId="77777777"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E292CD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.5   (283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26769F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7   (602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5A19BCA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   (17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3E248AF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   (0)</w:t>
            </w:r>
          </w:p>
        </w:tc>
        <w:tc>
          <w:tcPr>
            <w:tcW w:w="2057" w:type="dxa"/>
            <w:shd w:val="clear" w:color="auto" w:fill="auto"/>
            <w:vAlign w:val="center"/>
            <w:hideMark/>
          </w:tcPr>
          <w:p w14:paraId="3B0B332C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4   (1198)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37B6F168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   (85)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0057F522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3   (1621)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4963BE5E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2   (517)</w:t>
            </w:r>
          </w:p>
        </w:tc>
      </w:tr>
      <w:tr w:rsidR="00436ACC" w:rsidRPr="00A41726" w14:paraId="56946409" w14:textId="77777777" w:rsidTr="00E0387B">
        <w:trPr>
          <w:trHeight w:val="300"/>
        </w:trPr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767F1CD0" w14:textId="77777777"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814BC8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.6   (313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44E0A4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3   (596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96ADB22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  (22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3655BE0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   (0)</w:t>
            </w:r>
          </w:p>
        </w:tc>
        <w:tc>
          <w:tcPr>
            <w:tcW w:w="2057" w:type="dxa"/>
            <w:shd w:val="clear" w:color="auto" w:fill="auto"/>
            <w:vAlign w:val="center"/>
            <w:hideMark/>
          </w:tcPr>
          <w:p w14:paraId="428286E1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9   (1436)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247D2BCC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   (86)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71060494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6   (1678)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0EEA88F2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8   (510)</w:t>
            </w:r>
          </w:p>
        </w:tc>
      </w:tr>
      <w:tr w:rsidR="00436ACC" w:rsidRPr="00A41726" w14:paraId="53D9E53B" w14:textId="77777777" w:rsidTr="00E0387B">
        <w:trPr>
          <w:trHeight w:val="300"/>
        </w:trPr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15CE88FC" w14:textId="77777777"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69EB9D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.6   (325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80A521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4   (533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B4B9438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   (12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D81E8C8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   (0)</w:t>
            </w:r>
          </w:p>
        </w:tc>
        <w:tc>
          <w:tcPr>
            <w:tcW w:w="2057" w:type="dxa"/>
            <w:shd w:val="clear" w:color="auto" w:fill="auto"/>
            <w:vAlign w:val="center"/>
            <w:hideMark/>
          </w:tcPr>
          <w:p w14:paraId="3BCC2297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6   (1565)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2157BDD8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   (69)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3E1AC9C8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4   (1680)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24BBCDFB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1   (464)</w:t>
            </w:r>
          </w:p>
        </w:tc>
      </w:tr>
      <w:tr w:rsidR="00436ACC" w:rsidRPr="00A41726" w14:paraId="2F8941BA" w14:textId="77777777" w:rsidTr="00E0387B">
        <w:trPr>
          <w:trHeight w:val="300"/>
        </w:trPr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693BFA79" w14:textId="77777777"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04DF54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.7   (323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F87E84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1   (60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E1A8877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  (29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AF1F01A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   (1)</w:t>
            </w:r>
          </w:p>
        </w:tc>
        <w:tc>
          <w:tcPr>
            <w:tcW w:w="2057" w:type="dxa"/>
            <w:shd w:val="clear" w:color="auto" w:fill="auto"/>
            <w:vAlign w:val="center"/>
            <w:hideMark/>
          </w:tcPr>
          <w:p w14:paraId="2E952276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2   (1589)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2A57DD03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   (83)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07C69542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2   (1620)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6858BE4B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4   (524)</w:t>
            </w:r>
          </w:p>
        </w:tc>
      </w:tr>
      <w:tr w:rsidR="00436ACC" w:rsidRPr="00A41726" w14:paraId="37C9F8AC" w14:textId="77777777" w:rsidTr="00E0387B">
        <w:trPr>
          <w:trHeight w:val="300"/>
        </w:trPr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3FAB476D" w14:textId="77777777"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DFE5AF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.3   (35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7B302F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8   (613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0F44B1A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  (25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6F1D79F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   (0)</w:t>
            </w:r>
          </w:p>
        </w:tc>
        <w:tc>
          <w:tcPr>
            <w:tcW w:w="2057" w:type="dxa"/>
            <w:shd w:val="clear" w:color="auto" w:fill="auto"/>
            <w:vAlign w:val="center"/>
            <w:hideMark/>
          </w:tcPr>
          <w:p w14:paraId="76E9CAEC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2   (1755)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021AB514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   (95)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55A15EC3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0   (1760)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2ABD35E9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5   (518)</w:t>
            </w:r>
          </w:p>
        </w:tc>
      </w:tr>
      <w:tr w:rsidR="00436ACC" w:rsidRPr="00A41726" w14:paraId="3807CAA6" w14:textId="77777777" w:rsidTr="00E0387B">
        <w:trPr>
          <w:trHeight w:val="300"/>
        </w:trPr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5A55ADD5" w14:textId="77777777"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FAABEF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.9   (342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A2A459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3   (586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487D0D6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  (30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96367CD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   (0)</w:t>
            </w:r>
          </w:p>
        </w:tc>
        <w:tc>
          <w:tcPr>
            <w:tcW w:w="2057" w:type="dxa"/>
            <w:shd w:val="clear" w:color="auto" w:fill="auto"/>
            <w:vAlign w:val="center"/>
            <w:hideMark/>
          </w:tcPr>
          <w:p w14:paraId="3591F6F2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4   (1641)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3BBB62BA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   (68)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1EC757FB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2   (1754)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60870CED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6   (518)</w:t>
            </w:r>
          </w:p>
        </w:tc>
      </w:tr>
      <w:tr w:rsidR="00436ACC" w:rsidRPr="00A41726" w14:paraId="787465FF" w14:textId="77777777" w:rsidTr="00E0387B">
        <w:trPr>
          <w:trHeight w:val="300"/>
        </w:trPr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1DF60106" w14:textId="77777777"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91F7EF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.8   (360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E13A81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8   (595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68E46EB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  (37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B43ABCB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   (2)</w:t>
            </w:r>
          </w:p>
        </w:tc>
        <w:tc>
          <w:tcPr>
            <w:tcW w:w="2057" w:type="dxa"/>
            <w:shd w:val="clear" w:color="auto" w:fill="auto"/>
            <w:vAlign w:val="center"/>
            <w:hideMark/>
          </w:tcPr>
          <w:p w14:paraId="7E225F7D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4   (1786)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07B628F6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   (77)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724E243B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0   (1786)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3AD0D47C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8   (516)</w:t>
            </w:r>
          </w:p>
        </w:tc>
      </w:tr>
      <w:tr w:rsidR="00436ACC" w:rsidRPr="00A41726" w14:paraId="01B4AB11" w14:textId="77777777" w:rsidTr="00E0387B">
        <w:trPr>
          <w:trHeight w:val="300"/>
        </w:trPr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2479D662" w14:textId="77777777"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22330F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.7   (381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0DAEE6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5   (585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FFB8F7C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  (50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0BC7166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   (0)</w:t>
            </w:r>
          </w:p>
        </w:tc>
        <w:tc>
          <w:tcPr>
            <w:tcW w:w="2057" w:type="dxa"/>
            <w:shd w:val="clear" w:color="auto" w:fill="auto"/>
            <w:vAlign w:val="center"/>
            <w:hideMark/>
          </w:tcPr>
          <w:p w14:paraId="5857185D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0   (1951)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204E9E7A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   (78)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03226279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7   (1809)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59287F9E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9   (507)</w:t>
            </w:r>
          </w:p>
        </w:tc>
      </w:tr>
      <w:tr w:rsidR="00436ACC" w:rsidRPr="00A41726" w14:paraId="1FCF4004" w14:textId="77777777" w:rsidTr="00E0387B">
        <w:trPr>
          <w:trHeight w:val="300"/>
        </w:trPr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0B136D6A" w14:textId="77777777"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5944DE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.4   (384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B3BC74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6   (621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451611F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  (38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107B0F1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   (1)</w:t>
            </w:r>
          </w:p>
        </w:tc>
        <w:tc>
          <w:tcPr>
            <w:tcW w:w="2057" w:type="dxa"/>
            <w:shd w:val="clear" w:color="auto" w:fill="auto"/>
            <w:vAlign w:val="center"/>
            <w:hideMark/>
          </w:tcPr>
          <w:p w14:paraId="6F1BB662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4   (1933)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1530CD95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   (73)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0C4B89E6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5   (1876)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48F5FBF2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0   (547)</w:t>
            </w:r>
          </w:p>
        </w:tc>
      </w:tr>
      <w:tr w:rsidR="00436ACC" w:rsidRPr="00A41726" w14:paraId="7B138AE0" w14:textId="77777777" w:rsidTr="00E0387B">
        <w:trPr>
          <w:trHeight w:val="300"/>
        </w:trPr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6CD7AFC5" w14:textId="77777777"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7EFBFF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.8   (395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9640FA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7   (58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A477A68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  (33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32FBB7B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   (3)</w:t>
            </w:r>
          </w:p>
        </w:tc>
        <w:tc>
          <w:tcPr>
            <w:tcW w:w="2057" w:type="dxa"/>
            <w:shd w:val="clear" w:color="auto" w:fill="auto"/>
            <w:vAlign w:val="center"/>
            <w:hideMark/>
          </w:tcPr>
          <w:p w14:paraId="29380D0A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9   (2049)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66590AAD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   (62)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00FB8B15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7   (1876)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4D135E40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   (523)</w:t>
            </w:r>
          </w:p>
        </w:tc>
      </w:tr>
      <w:tr w:rsidR="00436ACC" w:rsidRPr="00A41726" w14:paraId="57D6A3A7" w14:textId="77777777" w:rsidTr="00E0387B">
        <w:trPr>
          <w:trHeight w:val="300"/>
        </w:trPr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37C39F93" w14:textId="77777777"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CD88F7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.4   (401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0C5F44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7   (734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3AFB75A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  (51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719D715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   (1)</w:t>
            </w:r>
          </w:p>
        </w:tc>
        <w:tc>
          <w:tcPr>
            <w:tcW w:w="2057" w:type="dxa"/>
            <w:shd w:val="clear" w:color="auto" w:fill="auto"/>
            <w:vAlign w:val="center"/>
            <w:hideMark/>
          </w:tcPr>
          <w:p w14:paraId="555CFCDF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2   (2144)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6B5DD259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   (85)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095B8A49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5   (1817)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17D4C001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1   (648)</w:t>
            </w:r>
          </w:p>
        </w:tc>
      </w:tr>
      <w:tr w:rsidR="00436ACC" w:rsidRPr="00A41726" w14:paraId="2F9E04D3" w14:textId="77777777" w:rsidTr="00E0387B">
        <w:trPr>
          <w:trHeight w:val="300"/>
        </w:trPr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60512DD5" w14:textId="77777777"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58415C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.8   (405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D03F5D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2   (792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11B9D90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  (37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B7881CA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   (2)</w:t>
            </w:r>
          </w:p>
        </w:tc>
        <w:tc>
          <w:tcPr>
            <w:tcW w:w="2057" w:type="dxa"/>
            <w:shd w:val="clear" w:color="auto" w:fill="auto"/>
            <w:vAlign w:val="center"/>
            <w:hideMark/>
          </w:tcPr>
          <w:p w14:paraId="59181279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6   (2164)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0B89A1F9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   (91)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3A178428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0   (1849)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3335BCF0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6   (699)</w:t>
            </w:r>
          </w:p>
        </w:tc>
      </w:tr>
      <w:tr w:rsidR="00436ACC" w:rsidRPr="00A41726" w14:paraId="41698ACD" w14:textId="77777777" w:rsidTr="00E0387B">
        <w:trPr>
          <w:trHeight w:val="300"/>
        </w:trPr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BF0FC" w14:textId="77777777"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8E7B0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.5   (384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D133E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8   (75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88163B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  (42)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8DB5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   (1)</w:t>
            </w:r>
          </w:p>
        </w:tc>
        <w:tc>
          <w:tcPr>
            <w:tcW w:w="20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4E1C0B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0   (2054)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9689D0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   (103)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31FD20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2   (1749)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C8AB8A" w14:textId="77777777"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4   (646)</w:t>
            </w:r>
          </w:p>
        </w:tc>
      </w:tr>
      <w:tr w:rsidR="00436ACC" w:rsidRPr="00A41726" w14:paraId="02364BD9" w14:textId="77777777" w:rsidTr="00E0387B">
        <w:trPr>
          <w:trHeight w:val="300"/>
        </w:trPr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E8C37C" w14:textId="248DB6D6" w:rsidR="005A5B87" w:rsidRPr="00A41726" w:rsidRDefault="00AC7FEB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8-201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A054CC" w14:textId="72F386A4" w:rsidR="005A5B87" w:rsidRPr="00A41726" w:rsidRDefault="00B84D58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29.6  (51986</w:t>
            </w:r>
            <w:r w:rsidR="005A5B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E1ED66" w14:textId="5B3F1EEB" w:rsidR="005A5B87" w:rsidRPr="00A41726" w:rsidRDefault="00B84D58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5.4  (9397</w:t>
            </w:r>
            <w:r w:rsidR="005A5B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5D5359" w14:textId="396FE611" w:rsidR="005A5B87" w:rsidRPr="00A41726" w:rsidRDefault="00B84D58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5A5B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(446</w:t>
            </w:r>
            <w:r w:rsidR="005A5B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534962" w14:textId="3ED2455C" w:rsidR="005A5B87" w:rsidRPr="00A41726" w:rsidRDefault="00B84D58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0  (12</w:t>
            </w:r>
            <w:r w:rsidR="005A5B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331C73" w14:textId="6A6F72B9" w:rsidR="005A5B87" w:rsidRPr="00A41726" w:rsidRDefault="00B84D58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5A5B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9.4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5448</w:t>
            </w:r>
            <w:r w:rsidR="005A5B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D75E8A" w14:textId="6B2AB66F" w:rsidR="005A5B87" w:rsidRPr="00A41726" w:rsidRDefault="00B84D58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.0</w:t>
            </w:r>
            <w:r w:rsidR="005A5B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4</w:t>
            </w:r>
            <w:r w:rsidR="005A5B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52AA3A" w14:textId="00F0BE1B" w:rsidR="005A5B87" w:rsidRPr="00A41726" w:rsidRDefault="00B84D58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9.0  (26092</w:t>
            </w:r>
            <w:r w:rsidR="005A5B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594199" w14:textId="3CC12524" w:rsidR="005A5B87" w:rsidRPr="00A41726" w:rsidRDefault="00436ACC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B84D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B84D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161</w:t>
            </w:r>
            <w:r w:rsidR="005A5B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14:paraId="08FEA0C2" w14:textId="24D4F028" w:rsidR="003C7096" w:rsidRPr="00A41726" w:rsidRDefault="003C7096" w:rsidP="003C7096">
      <w:pPr>
        <w:rPr>
          <w:rFonts w:ascii="Arial" w:hAnsi="Arial" w:cs="Arial"/>
          <w:b/>
          <w:sz w:val="18"/>
          <w:szCs w:val="18"/>
        </w:rPr>
      </w:pPr>
      <w:r w:rsidRPr="00A41726">
        <w:rPr>
          <w:rFonts w:ascii="Arial" w:eastAsia="Times New Roman" w:hAnsi="Arial" w:cs="Arial"/>
          <w:sz w:val="20"/>
          <w:szCs w:val="20"/>
        </w:rPr>
        <w:t xml:space="preserve">Data source: National Institute of Cancer Epidemiology and Registration (NICER) and </w:t>
      </w:r>
      <w:bookmarkStart w:id="0" w:name="_GoBack"/>
      <w:bookmarkEnd w:id="0"/>
      <w:r w:rsidRPr="00A41726">
        <w:rPr>
          <w:rFonts w:ascii="Arial" w:eastAsia="Times New Roman" w:hAnsi="Arial" w:cs="Arial"/>
          <w:sz w:val="20"/>
          <w:szCs w:val="20"/>
        </w:rPr>
        <w:t>Federal Statistical Office (FSO)</w:t>
      </w:r>
    </w:p>
    <w:p w14:paraId="2B69F47D" w14:textId="77777777" w:rsidR="003C7096" w:rsidRPr="00AB0748" w:rsidRDefault="003C7096" w:rsidP="003C7096">
      <w:pPr>
        <w:spacing w:after="0" w:line="240" w:lineRule="auto"/>
        <w:rPr>
          <w:rFonts w:ascii="Arial" w:eastAsia="Times New Roman" w:hAnsi="Arial" w:cs="Arial"/>
          <w:b/>
          <w:sz w:val="18"/>
          <w:szCs w:val="18"/>
        </w:rPr>
      </w:pPr>
    </w:p>
    <w:p w14:paraId="1AD53A3A" w14:textId="77777777" w:rsidR="003C7096" w:rsidRDefault="003C7096" w:rsidP="003C7096">
      <w:pPr>
        <w:rPr>
          <w:rFonts w:ascii="Arial" w:hAnsi="Arial" w:cs="Arial"/>
          <w:b/>
          <w:sz w:val="20"/>
          <w:szCs w:val="20"/>
        </w:rPr>
      </w:pPr>
    </w:p>
    <w:sectPr w:rsidR="003C7096" w:rsidSect="00EF10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096"/>
    <w:rsid w:val="000041CB"/>
    <w:rsid w:val="000F786B"/>
    <w:rsid w:val="00104D51"/>
    <w:rsid w:val="002028B1"/>
    <w:rsid w:val="003136E0"/>
    <w:rsid w:val="003C7096"/>
    <w:rsid w:val="00436ACC"/>
    <w:rsid w:val="004636AB"/>
    <w:rsid w:val="00487DDB"/>
    <w:rsid w:val="004E631A"/>
    <w:rsid w:val="00556637"/>
    <w:rsid w:val="005A5B87"/>
    <w:rsid w:val="005C6AB2"/>
    <w:rsid w:val="006038A3"/>
    <w:rsid w:val="009058BC"/>
    <w:rsid w:val="00AC7FEB"/>
    <w:rsid w:val="00B84D58"/>
    <w:rsid w:val="00C26C34"/>
    <w:rsid w:val="00CB284D"/>
    <w:rsid w:val="00D97B8F"/>
    <w:rsid w:val="00E03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D1B1992"/>
  <w15:docId w15:val="{6A2BC57A-B772-439C-9612-E77C4D377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7096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rsid w:val="003C709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C7096"/>
    <w:rPr>
      <w:rFonts w:ascii="Calibri" w:eastAsia="Calibri" w:hAnsi="Calibri" w:cs="Times New Roman"/>
      <w:sz w:val="20"/>
      <w:szCs w:val="20"/>
      <w:lang w:eastAsia="en-US"/>
    </w:rPr>
  </w:style>
  <w:style w:type="character" w:styleId="Marquedecommentaire">
    <w:name w:val="annotation reference"/>
    <w:uiPriority w:val="99"/>
    <w:semiHidden/>
    <w:unhideWhenUsed/>
    <w:rsid w:val="003C7096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C709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C7096"/>
    <w:rPr>
      <w:rFonts w:ascii="Lucida Grande" w:eastAsia="Calibri" w:hAnsi="Lucida Grande" w:cs="Lucida Grande"/>
      <w:sz w:val="18"/>
      <w:szCs w:val="18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04D5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04D51"/>
    <w:rPr>
      <w:rFonts w:ascii="Calibri" w:eastAsia="Calibri" w:hAnsi="Calibri"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 Jegerlehner</dc:creator>
  <cp:lastModifiedBy>Bulliard Jean-Luc</cp:lastModifiedBy>
  <cp:revision>2</cp:revision>
  <dcterms:created xsi:type="dcterms:W3CDTF">2019-01-08T16:42:00Z</dcterms:created>
  <dcterms:modified xsi:type="dcterms:W3CDTF">2019-01-08T16:42:00Z</dcterms:modified>
</cp:coreProperties>
</file>